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3191" w14:textId="23C14D10" w:rsidR="000B7E3B" w:rsidRPr="000B7E3B" w:rsidRDefault="00654E8F" w:rsidP="000B7E3B">
      <w:pPr>
        <w:pStyle w:val="SupplementaryMaterial"/>
        <w:spacing w:before="0"/>
      </w:pPr>
      <w:r w:rsidRPr="001549D3">
        <w:t>Supplementary Material</w:t>
      </w:r>
    </w:p>
    <w:tbl>
      <w:tblPr>
        <w:tblStyle w:val="GridTable211"/>
        <w:tblW w:w="9885" w:type="dxa"/>
        <w:tblLayout w:type="fixed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4215"/>
        <w:gridCol w:w="2070"/>
        <w:gridCol w:w="1350"/>
        <w:gridCol w:w="1260"/>
        <w:gridCol w:w="990"/>
      </w:tblGrid>
      <w:tr w:rsidR="00BF0DFC" w:rsidRPr="00BF0DFC" w14:paraId="1DD61B5F" w14:textId="77777777" w:rsidTr="00616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5" w:type="dxa"/>
            <w:gridSpan w:val="5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37E66C50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 xml:space="preserve">Supplemental Table 1: </w:t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Occurrence of </w:t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sym w:font="Symbol" w:char="F0B3"/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1 clinical deterioration event (CDE) within 48 hours, unadjusted odds by risk factor (results of univariate analysis)</w:t>
            </w:r>
          </w:p>
        </w:tc>
      </w:tr>
      <w:tr w:rsidR="00BF0DFC" w:rsidRPr="00BF0DFC" w14:paraId="3F426243" w14:textId="77777777" w:rsidTr="0034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39E4CAFA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FFFFFF"/>
                <w:sz w:val="22"/>
              </w:rPr>
            </w:pPr>
            <w:r w:rsidRPr="006167BB">
              <w:rPr>
                <w:rFonts w:eastAsia="Calibri" w:cs="Times New Roman"/>
                <w:color w:val="FFFFFF"/>
                <w:sz w:val="22"/>
              </w:rPr>
              <w:t>Risk factor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194BACE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color w:val="FFFFFF"/>
                <w:sz w:val="22"/>
              </w:rPr>
              <w:t>Referenc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0734790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color w:val="FFFFFF"/>
                <w:sz w:val="22"/>
              </w:rPr>
              <w:t>Odds Rati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0313BEF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color w:val="FFFFFF"/>
                <w:sz w:val="22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2792A14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color w:val="FFFFFF"/>
                <w:sz w:val="22"/>
              </w:rPr>
              <w:t>p value</w:t>
            </w:r>
          </w:p>
        </w:tc>
      </w:tr>
      <w:tr w:rsidR="00BF0DFC" w:rsidRPr="00BF0DFC" w14:paraId="061AC42A" w14:textId="77777777" w:rsidTr="00A02C8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0C06EAB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*Initial lactate level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1627728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981F5B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9BBA865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F3818C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2976E5CD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BE43222" w14:textId="77777777" w:rsidR="00BF0DFC" w:rsidRPr="006167BB" w:rsidRDefault="00BF0DFC" w:rsidP="000B7E3B">
            <w:pPr>
              <w:spacing w:before="0" w:after="0"/>
              <w:ind w:left="180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Lactate (mmol/L), </w:t>
            </w:r>
            <w:r w:rsidRPr="006167BB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C642902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985DF5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77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D697A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48, 2.1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684A33C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6BD9D1FB" w14:textId="77777777" w:rsidTr="00A02C8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5ABB5E" w14:textId="77777777" w:rsidR="00BF0DFC" w:rsidRPr="006167BB" w:rsidRDefault="00BF0DFC" w:rsidP="000B7E3B">
            <w:pPr>
              <w:spacing w:before="0" w:after="0"/>
              <w:ind w:left="180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Lactate 2-4 mmol/L, </w:t>
            </w:r>
            <w:r w:rsidRPr="006167BB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D2F37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Lactate &lt;2 mmol/L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7D21E46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3.7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2E056A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.0, 7.0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369C5E5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6EF27D6E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E598AB0" w14:textId="77777777" w:rsidR="00BF0DFC" w:rsidRPr="006167BB" w:rsidRDefault="00BF0DFC" w:rsidP="000B7E3B">
            <w:pPr>
              <w:spacing w:before="0" w:after="0"/>
              <w:ind w:left="180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Lactate </w:t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sym w:font="Symbol" w:char="F0B3"/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4 mmol/L, </w:t>
            </w:r>
            <w:r w:rsidRPr="006167BB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C2A4931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Lactate &lt;2 mmol/L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D46D30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8.82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1AF26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3.51, 22.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D18BF1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65446687" w14:textId="77777777" w:rsidTr="00A02C8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7C2DFD7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Age in year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A12371D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7D91E9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F78470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07, 1.18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44990C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191622E6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C1E3E62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Underlying Diagnosi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F4BFA4F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CE9832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0B1746E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2CC77A1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711B20B9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1458901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Leukemi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3A5AEB9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62CD45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0DBBAF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54, 1.8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8A084FF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99</w:t>
            </w:r>
          </w:p>
        </w:tc>
      </w:tr>
      <w:tr w:rsidR="00BF0DFC" w:rsidRPr="00BF0DFC" w14:paraId="7EAE49A0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8C33D3D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Lymphom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5111385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B269E4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93A04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41, 3.13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7989F5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81</w:t>
            </w:r>
          </w:p>
        </w:tc>
      </w:tr>
      <w:tr w:rsidR="00BF0DFC" w:rsidRPr="00BF0DFC" w14:paraId="1587B8BD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F4B8638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Solid Tumo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F68FF5E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A1977B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2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E1274A8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65, 2.37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5122E51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52</w:t>
            </w:r>
          </w:p>
        </w:tc>
      </w:tr>
      <w:tr w:rsidR="00BF0DFC" w:rsidRPr="00BF0DFC" w14:paraId="613FFF0D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2C6DFF0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CNS Tumo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289B34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7AFBAB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B9B6F3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21, 1.74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506CF00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35</w:t>
            </w:r>
          </w:p>
        </w:tc>
      </w:tr>
      <w:tr w:rsidR="00BF0DFC" w:rsidRPr="00BF0DFC" w14:paraId="2FDE96EB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F287D92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  <w:vertAlign w:val="superscript"/>
              </w:rPr>
              <w:t>†</w:t>
            </w:r>
            <w:r w:rsidRPr="006167BB">
              <w:rPr>
                <w:rFonts w:eastAsia="Calibri" w:cs="Times New Roman"/>
                <w:sz w:val="22"/>
              </w:rPr>
              <w:t>Chemotherapy intensity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F6640C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Most (level 4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0D0CE9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5915F4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500EF0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23</w:t>
            </w:r>
          </w:p>
        </w:tc>
      </w:tr>
      <w:tr w:rsidR="00BF0DFC" w:rsidRPr="00BF0DFC" w14:paraId="0DD37BEB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95071C4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Very (level 3)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E292F1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D014D3E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5FD17F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21, 1.2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98D53C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475E92C7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545A790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Least/moderate (levels 1&amp;2)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C39F3D6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64C3F3F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62319F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23, 1.3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BA72C6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649C7BC6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231BAB5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HSCT within prior 6 month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8D4602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678E2E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07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6A576A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33, 3.47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4C4FFF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91</w:t>
            </w:r>
          </w:p>
        </w:tc>
      </w:tr>
      <w:tr w:rsidR="00BF0DFC" w:rsidRPr="00BF0DFC" w14:paraId="063C2C9F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2453AFC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Type of venous acces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F4D08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Implanted port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EEFC17A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EDE2C48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C557A28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71</w:t>
            </w:r>
          </w:p>
        </w:tc>
      </w:tr>
      <w:tr w:rsidR="00BF0DFC" w:rsidRPr="00BF0DFC" w14:paraId="4DE9E028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D888C4E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External tunneled cathete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A7B5D30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9B2AD8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55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6B85C5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67, 3.57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9BACA2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40E3318F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493BE5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PICC line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48B801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6BE635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.02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0F546FD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23, 17.89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CB11799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1E74C3FF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6F100C8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Peripheral IV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6B7DD9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6BC90AC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2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B06CD6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14, 11.43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F02EE1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682890FC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08FC6BC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  <w:vertAlign w:val="superscript"/>
              </w:rPr>
              <w:t>††</w:t>
            </w:r>
            <w:r w:rsidRPr="006167BB">
              <w:rPr>
                <w:rFonts w:eastAsia="Calibri" w:cs="Times New Roman"/>
                <w:sz w:val="22"/>
              </w:rPr>
              <w:t>ED clinical stat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6C7DD8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C899B71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61D33E1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95BF73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512096F8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74F0BBB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Maximum temperature, </w:t>
            </w:r>
            <w:r w:rsidRPr="006167BB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E81EC4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9518C6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02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883F88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97, 1.0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9E213D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44</w:t>
            </w:r>
          </w:p>
        </w:tc>
      </w:tr>
      <w:tr w:rsidR="00BF0DFC" w:rsidRPr="00BF0DFC" w14:paraId="39E3FDA1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A4C7CD6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Hypotension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35E084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970E3F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1.59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AE62F7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5.29, 25.39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BB856B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17AC1815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A85DE14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Tachycardi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CA5A83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A34197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4.15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BC25E1F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87, 9.20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AA1AE65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&lt;0.001</w:t>
            </w:r>
          </w:p>
        </w:tc>
      </w:tr>
      <w:tr w:rsidR="00BF0DFC" w:rsidRPr="00BF0DFC" w14:paraId="4DBD8114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024AABB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Tachypne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9B69E40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DE1E0AE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6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D754E79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85, 3.1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8505AF0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14</w:t>
            </w:r>
          </w:p>
        </w:tc>
      </w:tr>
      <w:tr w:rsidR="00BF0DFC" w:rsidRPr="00BF0DFC" w14:paraId="55E4BA01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A0DB893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Chills or rigor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B6ED73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6431D8A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.7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7D118C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11, 6.58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BAFE4A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03</w:t>
            </w:r>
          </w:p>
        </w:tc>
      </w:tr>
      <w:tr w:rsidR="00BF0DFC" w:rsidRPr="00BF0DFC" w14:paraId="18D390CC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2C0ADA0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URI symptom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4D1B73A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C6F1FB0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83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E1F60E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44, 1.5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4D5601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56</w:t>
            </w:r>
          </w:p>
        </w:tc>
      </w:tr>
      <w:tr w:rsidR="00BF0DFC" w:rsidRPr="00BF0DFC" w14:paraId="245138C9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669810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*Initial WBC count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5E448E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1CD640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F83AE3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9BF8B5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03EDCF60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AFC48FD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Absolute monocyte count, </w:t>
            </w:r>
            <w:r w:rsidRPr="006167BB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B89072D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2E50716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4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74DCA9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16, 1.20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E6280A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11</w:t>
            </w:r>
          </w:p>
        </w:tc>
      </w:tr>
      <w:tr w:rsidR="00BF0DFC" w:rsidRPr="00BF0DFC" w14:paraId="300C29C2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5394767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Absolute lymphocyte count, </w:t>
            </w:r>
            <w:r w:rsidRPr="006167BB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7516BC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3F5D561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73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907D51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50, 1.08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C86879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12</w:t>
            </w:r>
          </w:p>
        </w:tc>
      </w:tr>
      <w:tr w:rsidR="00BF0DFC" w:rsidRPr="00BF0DFC" w14:paraId="58F82300" w14:textId="77777777" w:rsidTr="00A02C8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DAACE04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 xml:space="preserve">Absolute neutrophil count, </w:t>
            </w:r>
            <w:r w:rsidRPr="006167BB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CAE67C9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9D07F48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EAFD155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84, 1.0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9FEA47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33</w:t>
            </w:r>
          </w:p>
        </w:tc>
      </w:tr>
      <w:tr w:rsidR="00BF0DFC" w:rsidRPr="00BF0DFC" w14:paraId="7DF22F0A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2639290" w14:textId="77777777" w:rsidR="00BF0DFC" w:rsidRPr="006167BB" w:rsidRDefault="00BF0DFC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6167BB"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  <w:t>¶</w:t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Neutropenic, ye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FA76CF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AC842B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82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C573C7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003, 3.3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9B7743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0.049</w:t>
            </w:r>
          </w:p>
        </w:tc>
      </w:tr>
      <w:tr w:rsidR="00BF0DFC" w:rsidRPr="00BF0DFC" w14:paraId="3F2DF11A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5" w:type="dxa"/>
            <w:gridSpan w:val="5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F039F03" w14:textId="77777777" w:rsidR="00BF0DFC" w:rsidRPr="00BF0DFC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bbreviations: CNS: Central nervous system; HSCT: Hematopoietic stem cell transplantation; PICC: Peripherally inserted central catheter; ED: Emergency department; URI: Upper respiratory infection; WBC: White blood cell</w:t>
            </w:r>
          </w:p>
          <w:p w14:paraId="58F8086F" w14:textId="77777777" w:rsidR="00BF0DFC" w:rsidRPr="00BF0DFC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*</w:t>
            </w:r>
            <w:r w:rsidRPr="00BF0D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All laboratory values obtained within first two hours of ED arrival</w:t>
            </w:r>
          </w:p>
          <w:p w14:paraId="3E687C11" w14:textId="77777777" w:rsidR="00BF0DFC" w:rsidRPr="00BF0DFC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†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Based on Intensity of Treatment Rating criteria (Kazak, et al. </w:t>
            </w:r>
            <w:r w:rsidRPr="00BF0DFC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Pediatric Blood &amp; Cancer, 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2012)</w:t>
            </w:r>
          </w:p>
          <w:p w14:paraId="496C67AD" w14:textId="6D0A17AD" w:rsidR="00BF0DFC" w:rsidRPr="00CC3673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††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Hypotension, tachycardia, </w:t>
            </w:r>
            <w:r w:rsidR="006167BB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tachypnea refer to age-based vital sign abnormalities within </w:t>
            </w:r>
            <w:r w:rsidR="006167BB">
              <w:rPr>
                <w:rFonts w:eastAsia="Calibri" w:cs="Times New Roman"/>
                <w:b w:val="0"/>
                <w:bCs w:val="0"/>
                <w:sz w:val="20"/>
                <w:szCs w:val="20"/>
              </w:rPr>
              <w:t>two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hours of ED arrival</w:t>
            </w:r>
          </w:p>
          <w:p w14:paraId="5ED226F8" w14:textId="05C6C976" w:rsidR="00BF0DFC" w:rsidRPr="00BF0DFC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C3673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CC3673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Neutropenia defined as absolute neutrophil count </w:t>
            </w:r>
            <w:r w:rsidR="00CC3673" w:rsidRPr="00CC3673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&lt;0.5 x10</w:t>
            </w:r>
            <w:r w:rsidR="00CC3673" w:rsidRPr="00CC3673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CC3673" w:rsidRPr="00CC3673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="00CC3673" w:rsidRPr="00CC3673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D"/>
            </w:r>
            <w:r w:rsidR="00CC3673" w:rsidRPr="00CC3673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L</w:t>
            </w:r>
          </w:p>
        </w:tc>
      </w:tr>
    </w:tbl>
    <w:tbl>
      <w:tblPr>
        <w:tblStyle w:val="GridTable21"/>
        <w:tblW w:w="9360" w:type="dxa"/>
        <w:tblInd w:w="-15" w:type="dxa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3870"/>
        <w:gridCol w:w="2036"/>
        <w:gridCol w:w="3454"/>
      </w:tblGrid>
      <w:tr w:rsidR="00BF0DFC" w:rsidRPr="00BF0DFC" w14:paraId="49F8FDAE" w14:textId="77777777" w:rsidTr="00BF0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6AF812E0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lastRenderedPageBreak/>
              <w:t xml:space="preserve">Supplemental Table 2: </w:t>
            </w:r>
            <w:r w:rsidRPr="006167BB">
              <w:rPr>
                <w:rFonts w:eastAsia="Calibri" w:cs="Times New Roman"/>
                <w:b w:val="0"/>
                <w:bCs w:val="0"/>
                <w:sz w:val="22"/>
              </w:rPr>
              <w:t>Sources of infection and lactate levels for patient encounters with invasive bacterial infection (IBI) or non-invasive infection diagnosed within 48 hours</w:t>
            </w:r>
            <w:r w:rsidRPr="006167BB">
              <w:rPr>
                <w:rFonts w:eastAsia="Calibri" w:cs="Times New Roman"/>
                <w:sz w:val="22"/>
              </w:rPr>
              <w:t xml:space="preserve"> </w:t>
            </w:r>
          </w:p>
        </w:tc>
      </w:tr>
      <w:tr w:rsidR="00BF0DFC" w:rsidRPr="00BF0DFC" w14:paraId="6B746DB3" w14:textId="77777777" w:rsidTr="00BF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028E209" w14:textId="77777777" w:rsidR="00BF0DFC" w:rsidRPr="006167BB" w:rsidRDefault="00BF0DFC" w:rsidP="000B7E3B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</w:rPr>
            </w:pPr>
            <w:r w:rsidRPr="006167BB">
              <w:rPr>
                <w:rFonts w:eastAsia="Calibri" w:cs="Times New Roman"/>
                <w:color w:val="000000"/>
                <w:sz w:val="22"/>
              </w:rPr>
              <w:t>Invasive Bacterial Infection</w:t>
            </w:r>
          </w:p>
        </w:tc>
      </w:tr>
      <w:tr w:rsidR="00BF0DFC" w:rsidRPr="00BF0DFC" w14:paraId="4A48010F" w14:textId="77777777" w:rsidTr="0034743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262626" w:themeFill="text1" w:themeFillTint="D9"/>
            <w:vAlign w:val="center"/>
          </w:tcPr>
          <w:p w14:paraId="6CA164BC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FFFFFF"/>
                <w:sz w:val="22"/>
              </w:rPr>
            </w:pPr>
            <w:r w:rsidRPr="006167BB">
              <w:rPr>
                <w:rFonts w:eastAsia="Calibri" w:cs="Times New Roman"/>
                <w:color w:val="FFFFFF"/>
                <w:sz w:val="22"/>
              </w:rPr>
              <w:t>*Source of infection</w:t>
            </w:r>
          </w:p>
        </w:tc>
        <w:tc>
          <w:tcPr>
            <w:tcW w:w="203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262626" w:themeFill="text1" w:themeFillTint="D9"/>
            <w:vAlign w:val="center"/>
          </w:tcPr>
          <w:p w14:paraId="06A2721E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bCs/>
                <w:color w:val="FFFFFF"/>
                <w:sz w:val="22"/>
              </w:rPr>
              <w:t>n (% of all encounters)</w:t>
            </w:r>
          </w:p>
        </w:tc>
        <w:tc>
          <w:tcPr>
            <w:tcW w:w="3454" w:type="dxa"/>
            <w:tcBorders>
              <w:top w:val="doub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21009914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FFFF"/>
                <w:sz w:val="22"/>
              </w:rPr>
            </w:pPr>
            <w:r w:rsidRPr="006167BB">
              <w:rPr>
                <w:rFonts w:eastAsia="Calibri" w:cs="Times New Roman"/>
                <w:b/>
                <w:bCs/>
                <w:color w:val="FFFFFF"/>
                <w:sz w:val="22"/>
              </w:rPr>
              <w:t>Lactate in mmol/L</w:t>
            </w:r>
          </w:p>
          <w:p w14:paraId="2EFD663D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FFFF"/>
                <w:sz w:val="22"/>
              </w:rPr>
            </w:pPr>
            <w:r w:rsidRPr="006167BB">
              <w:rPr>
                <w:rFonts w:eastAsia="Calibri" w:cs="Times New Roman"/>
                <w:i/>
                <w:iCs/>
                <w:color w:val="FFFFFF"/>
                <w:sz w:val="22"/>
              </w:rPr>
              <w:t>m</w:t>
            </w:r>
            <w:r w:rsidRPr="006167BB">
              <w:rPr>
                <w:rFonts w:eastAsia="Calibri" w:cs="Times New Roman"/>
                <w:i/>
                <w:color w:val="FFFFFF"/>
                <w:sz w:val="22"/>
              </w:rPr>
              <w:t>edian (IQR)</w:t>
            </w:r>
          </w:p>
        </w:tc>
      </w:tr>
      <w:tr w:rsidR="00BF0DFC" w:rsidRPr="00BF0DFC" w14:paraId="7A3F46D2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5D808E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sym w:font="Symbol" w:char="F0B3"/>
            </w:r>
            <w:r w:rsidRPr="006167BB">
              <w:rPr>
                <w:rFonts w:eastAsia="Calibri" w:cs="Times New Roman"/>
                <w:sz w:val="22"/>
              </w:rPr>
              <w:t>1 IBI identified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1994D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bCs/>
                <w:sz w:val="22"/>
              </w:rPr>
              <w:t>96 (11%)</w:t>
            </w:r>
          </w:p>
        </w:tc>
        <w:tc>
          <w:tcPr>
            <w:tcW w:w="345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56FBA00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7 (1.4, 2.3)</w:t>
            </w:r>
          </w:p>
        </w:tc>
      </w:tr>
      <w:tr w:rsidR="00BF0DFC" w:rsidRPr="00BF0DFC" w14:paraId="367F41F2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88CE8AA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Bloodstream infection (BSI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C69DB3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58 (6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E9C8AA2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bCs/>
                <w:sz w:val="22"/>
              </w:rPr>
              <w:t>1.8 (1.2, 2.5)</w:t>
            </w:r>
          </w:p>
        </w:tc>
      </w:tr>
      <w:tr w:rsidR="00BF0DFC" w:rsidRPr="00BF0DFC" w14:paraId="4F027D9C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B119EBB" w14:textId="77777777" w:rsidR="00BF0DFC" w:rsidRPr="006167BB" w:rsidRDefault="00BF0DFC" w:rsidP="000B7E3B">
            <w:pPr>
              <w:spacing w:before="0" w:after="0"/>
              <w:ind w:left="205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Gram positiv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03402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5 (3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DC0F84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7 (1.2, 2.3)</w:t>
            </w:r>
          </w:p>
        </w:tc>
      </w:tr>
      <w:tr w:rsidR="00BF0DFC" w:rsidRPr="00BF0DFC" w14:paraId="2240445E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2D99A922" w14:textId="77777777" w:rsidR="00BF0DFC" w:rsidRPr="006167BB" w:rsidRDefault="00BF0DFC" w:rsidP="000B7E3B">
            <w:pPr>
              <w:spacing w:before="0" w:after="0"/>
              <w:ind w:left="205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Gram negativ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FA408F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6 (3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D8BAB87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8 (1.1, 2.5)</w:t>
            </w:r>
          </w:p>
        </w:tc>
      </w:tr>
      <w:tr w:rsidR="00BF0DFC" w:rsidRPr="00BF0DFC" w14:paraId="3E63FD96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168B9A66" w14:textId="77777777" w:rsidR="00BF0DFC" w:rsidRPr="006167BB" w:rsidRDefault="00BF0DFC" w:rsidP="000B7E3B">
            <w:pPr>
              <w:spacing w:before="0" w:after="0"/>
              <w:ind w:left="205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  <w:vertAlign w:val="superscript"/>
              </w:rPr>
              <w:t>†</w:t>
            </w:r>
            <w:r w:rsidRPr="006167BB">
              <w:rPr>
                <w:rFonts w:eastAsia="Calibri" w:cs="Times New Roman"/>
                <w:sz w:val="22"/>
              </w:rPr>
              <w:t>Polymicrobi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AF032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7 (0.8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918258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8 (1.6, 3.6)</w:t>
            </w:r>
          </w:p>
        </w:tc>
      </w:tr>
      <w:tr w:rsidR="00BF0DFC" w:rsidRPr="00BF0DFC" w14:paraId="46A93E01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044C05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Lobar pneumoni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51E34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8 (2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8C4882F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5 (1.2, 2.2)</w:t>
            </w:r>
          </w:p>
        </w:tc>
      </w:tr>
      <w:tr w:rsidR="00BF0DFC" w:rsidRPr="00BF0DFC" w14:paraId="49B6D54E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5BC786A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Genitourinar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64625D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0 (1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81E33D2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6 (1.3, 2.1)</w:t>
            </w:r>
          </w:p>
        </w:tc>
      </w:tr>
      <w:tr w:rsidR="00BF0DFC" w:rsidRPr="00BF0DFC" w14:paraId="5A8CF1D2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21FF42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SSTI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A4C5C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0 (1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A6046E6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1.4 (0.7, 1.7)</w:t>
            </w:r>
          </w:p>
        </w:tc>
      </w:tr>
      <w:tr w:rsidR="00BF0DFC" w:rsidRPr="00BF0DFC" w14:paraId="323A223B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C25E053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Intraabdomin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1BC49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6 (0.7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851B92F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t>2.7 (1.3, 4.2)</w:t>
            </w:r>
          </w:p>
        </w:tc>
      </w:tr>
      <w:tr w:rsidR="00BF0DFC" w:rsidRPr="00BF0DFC" w14:paraId="62B29176" w14:textId="77777777" w:rsidTr="00BF0DF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B400952" w14:textId="6272D43A" w:rsidR="00BF0DFC" w:rsidRPr="006167BB" w:rsidRDefault="006167BB" w:rsidP="000B7E3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167BB">
              <w:rPr>
                <w:rFonts w:eastAsia="Calibri" w:cs="Times New Roman"/>
                <w:color w:val="000000"/>
                <w:sz w:val="22"/>
                <w:shd w:val="clear" w:color="auto" w:fill="FFFFFF"/>
                <w:vertAlign w:val="superscript"/>
              </w:rPr>
              <w:t>†</w:t>
            </w:r>
            <w:r w:rsidRPr="006167BB">
              <w:rPr>
                <w:rFonts w:eastAsia="Calibri" w:cs="Times New Roman"/>
                <w:sz w:val="22"/>
                <w:vertAlign w:val="superscript"/>
              </w:rPr>
              <w:t>†</w:t>
            </w:r>
            <w:r w:rsidR="00BF0DFC" w:rsidRPr="006167BB">
              <w:rPr>
                <w:rFonts w:eastAsia="Calibri" w:cs="Times New Roman"/>
                <w:color w:val="000000"/>
                <w:sz w:val="22"/>
              </w:rPr>
              <w:t>Non-Invasive Infection Only</w:t>
            </w:r>
          </w:p>
        </w:tc>
      </w:tr>
      <w:tr w:rsidR="00BF0DFC" w:rsidRPr="00BF0DFC" w14:paraId="1524C0FC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78353AD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167BB">
              <w:rPr>
                <w:rFonts w:eastAsia="Calibri" w:cs="Times New Roman"/>
                <w:sz w:val="22"/>
              </w:rPr>
              <w:sym w:font="Symbol" w:char="F0B3"/>
            </w:r>
            <w:r w:rsidRPr="006167BB">
              <w:rPr>
                <w:rFonts w:eastAsia="Calibri" w:cs="Times New Roman"/>
                <w:sz w:val="22"/>
              </w:rPr>
              <w:t xml:space="preserve">1 Non-invasive infection identified </w:t>
            </w:r>
          </w:p>
        </w:tc>
        <w:tc>
          <w:tcPr>
            <w:tcW w:w="2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DFEB3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68 (19%)</w:t>
            </w:r>
          </w:p>
        </w:tc>
        <w:tc>
          <w:tcPr>
            <w:tcW w:w="3454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390CD66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.3 (0.9, 2.0)</w:t>
            </w:r>
          </w:p>
        </w:tc>
      </w:tr>
      <w:tr w:rsidR="00BF0DFC" w:rsidRPr="00BF0DFC" w14:paraId="5CA9C7C9" w14:textId="77777777" w:rsidTr="00A02C8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3E0C51FF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167BB">
              <w:rPr>
                <w:rFonts w:eastAsia="Calibri" w:cs="Times New Roman"/>
                <w:color w:val="000000"/>
                <w:sz w:val="22"/>
              </w:rPr>
              <w:t>Viral URI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B2844B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25 (14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08A1739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.4 (1.0, 2.0)</w:t>
            </w:r>
          </w:p>
        </w:tc>
      </w:tr>
      <w:tr w:rsidR="00BF0DFC" w:rsidRPr="00BF0DFC" w14:paraId="439A6E88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862614D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167BB">
              <w:rPr>
                <w:rFonts w:eastAsia="Calibri" w:cs="Times New Roman"/>
                <w:color w:val="000000"/>
                <w:sz w:val="22"/>
              </w:rPr>
              <w:t>Gastrointestin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BCDC4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31 (3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E51CFB7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.3 (1.0, 1.8)</w:t>
            </w:r>
          </w:p>
        </w:tc>
      </w:tr>
      <w:tr w:rsidR="00BF0DFC" w:rsidRPr="00BF0DFC" w14:paraId="41083382" w14:textId="77777777" w:rsidTr="00A02C8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68F2316" w14:textId="77777777" w:rsidR="00BF0DFC" w:rsidRPr="006167BB" w:rsidRDefault="00BF0DFC" w:rsidP="000B7E3B">
            <w:pPr>
              <w:spacing w:before="0" w:after="0"/>
              <w:ind w:left="203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6167BB">
              <w:rPr>
                <w:rFonts w:eastAsia="Calibri" w:cs="Times New Roman"/>
                <w:i/>
                <w:iCs/>
                <w:color w:val="000000"/>
                <w:sz w:val="22"/>
              </w:rPr>
              <w:t>+Clostridium diffici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1C801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26 (3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2A28D01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</w:p>
        </w:tc>
      </w:tr>
      <w:tr w:rsidR="00BF0DFC" w:rsidRPr="00BF0DFC" w14:paraId="2FD1DE0E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72ACDB63" w14:textId="77777777" w:rsidR="00BF0DFC" w:rsidRPr="006167BB" w:rsidRDefault="00BF0DFC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167BB">
              <w:rPr>
                <w:rFonts w:eastAsia="Calibri" w:cs="Times New Roman"/>
                <w:color w:val="000000"/>
                <w:sz w:val="22"/>
              </w:rPr>
              <w:t>HEEN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696B02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8 (0.8%)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33B2A48" w14:textId="77777777" w:rsidR="00BF0DFC" w:rsidRPr="006167BB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1.0 (0.8, 1.4)</w:t>
            </w:r>
          </w:p>
        </w:tc>
      </w:tr>
      <w:tr w:rsidR="00BF0DFC" w:rsidRPr="00BF0DFC" w14:paraId="07017FC6" w14:textId="77777777" w:rsidTr="00A02C8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1408705" w14:textId="56EC866D" w:rsidR="00BF0DFC" w:rsidRPr="006167BB" w:rsidRDefault="006167BB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CC3673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="00BF0DFC" w:rsidRPr="006167BB">
              <w:rPr>
                <w:rFonts w:eastAsia="Calibri" w:cs="Times New Roman"/>
                <w:color w:val="000000"/>
                <w:sz w:val="22"/>
              </w:rPr>
              <w:t>Other</w:t>
            </w:r>
          </w:p>
        </w:tc>
        <w:tc>
          <w:tcPr>
            <w:tcW w:w="2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43888CAE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3 (0.3%)</w:t>
            </w:r>
          </w:p>
        </w:tc>
        <w:tc>
          <w:tcPr>
            <w:tcW w:w="3454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889BC16" w14:textId="77777777" w:rsidR="00BF0DFC" w:rsidRPr="006167BB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2"/>
              </w:rPr>
            </w:pPr>
            <w:r w:rsidRPr="006167BB">
              <w:rPr>
                <w:rFonts w:eastAsia="Calibri" w:cs="Times New Roman"/>
                <w:bCs/>
                <w:color w:val="000000"/>
                <w:sz w:val="22"/>
              </w:rPr>
              <w:t>0.8 (0.8, 1.4)</w:t>
            </w:r>
          </w:p>
        </w:tc>
      </w:tr>
      <w:tr w:rsidR="00BF0DFC" w:rsidRPr="00BF0DFC" w14:paraId="5430D2C6" w14:textId="77777777" w:rsidTr="00BF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F8F71FF" w14:textId="77777777" w:rsidR="00BF0DFC" w:rsidRPr="00BF0DFC" w:rsidRDefault="00BF0DFC" w:rsidP="000B7E3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bbreviations: SSTI: Skin and soft tissue infection; URI: Upper respiratory infection; HEENT: Head, eyes, ears, nose, and throat</w:t>
            </w:r>
          </w:p>
          <w:p w14:paraId="1D151DC7" w14:textId="77777777" w:rsidR="00BF0DFC" w:rsidRPr="00BF0DFC" w:rsidRDefault="00BF0DFC" w:rsidP="000B7E3B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*Patients may have had &gt;1 source of IBI or non-invasive infection per encounter</w:t>
            </w:r>
          </w:p>
          <w:p w14:paraId="4E242279" w14:textId="77777777" w:rsidR="00BF0DFC" w:rsidRPr="00BF0DFC" w:rsidRDefault="00BF0DFC" w:rsidP="000B7E3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†</w:t>
            </w:r>
            <w:r w:rsidRPr="00BF0DFC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Polymicrobial BSI: </w:t>
            </w:r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 xml:space="preserve">K. pneumoniae + E. Coli; Methicillin-resistant Staphylococcus aureus (MRSA) + S. mitis; E. cloacae + </w:t>
            </w:r>
            <w:proofErr w:type="spellStart"/>
            <w:proofErr w:type="gramStart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K.oxytoca</w:t>
            </w:r>
            <w:proofErr w:type="spellEnd"/>
            <w:proofErr w:type="gramEnd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 xml:space="preserve"> + S. </w:t>
            </w:r>
            <w:proofErr w:type="spellStart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maltophila</w:t>
            </w:r>
            <w:proofErr w:type="spellEnd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 xml:space="preserve">; C. </w:t>
            </w:r>
            <w:proofErr w:type="spellStart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krusei</w:t>
            </w:r>
            <w:proofErr w:type="spellEnd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 xml:space="preserve"> + S. epidermidis; C. </w:t>
            </w:r>
            <w:proofErr w:type="spellStart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sojae</w:t>
            </w:r>
            <w:proofErr w:type="spellEnd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 xml:space="preserve"> + E. Coli; P. aeruginosa + S. </w:t>
            </w:r>
            <w:proofErr w:type="spellStart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viridans</w:t>
            </w:r>
            <w:proofErr w:type="spellEnd"/>
            <w:r w:rsidRPr="00BF0DFC">
              <w:rPr>
                <w:rFonts w:eastAsia="Calibri" w:cs="Times New Roman"/>
                <w:b w:val="0"/>
                <w:bCs w:val="0"/>
                <w:i/>
                <w:iCs/>
                <w:sz w:val="20"/>
                <w:szCs w:val="20"/>
              </w:rPr>
              <w:t>; E. cloacae + S. hominis</w:t>
            </w:r>
          </w:p>
          <w:p w14:paraId="5B4B6B39" w14:textId="298EE4E0" w:rsidR="00BF0DFC" w:rsidRPr="00BF0DFC" w:rsidRDefault="006167BB" w:rsidP="000B7E3B">
            <w:pPr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6167BB">
              <w:rPr>
                <w:rFonts w:eastAsia="Calibri" w:cs="Times New Roman"/>
                <w:sz w:val="22"/>
                <w:vertAlign w:val="superscript"/>
              </w:rPr>
              <w:t>††</w:t>
            </w:r>
            <w:r w:rsidR="00BF0DFC" w:rsidRPr="00BF0DFC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Does not include non-invasive infection data for encounters with IBI </w:t>
            </w:r>
            <w:r w:rsidR="00BF0DFC" w:rsidRPr="00BF0DFC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>and</w:t>
            </w:r>
            <w:r w:rsidR="00BF0DFC" w:rsidRPr="00BF0DFC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non-invasive infection within 48 hours</w:t>
            </w:r>
          </w:p>
          <w:p w14:paraId="775D5FCA" w14:textId="776D8148" w:rsidR="00BF0DFC" w:rsidRPr="00BF0DFC" w:rsidRDefault="006167BB" w:rsidP="000B7E3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CC3673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="00BF0DFC" w:rsidRPr="00BF0D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Other: BK </w:t>
            </w:r>
            <w:proofErr w:type="spellStart"/>
            <w:r w:rsidR="00BF0DFC" w:rsidRPr="00BF0D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viuria</w:t>
            </w:r>
            <w:proofErr w:type="spellEnd"/>
            <w:r w:rsidR="00BF0DFC" w:rsidRPr="00BF0D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, oral lesions due to varicella zoster virus, fungal dermal lesions</w:t>
            </w:r>
          </w:p>
        </w:tc>
      </w:tr>
    </w:tbl>
    <w:p w14:paraId="1301B244" w14:textId="6185D7EA" w:rsidR="004745F6" w:rsidRDefault="004745F6" w:rsidP="000B7E3B">
      <w:pPr>
        <w:keepNext/>
        <w:spacing w:before="0" w:after="0"/>
        <w:rPr>
          <w:b/>
          <w:bCs/>
        </w:rPr>
      </w:pPr>
    </w:p>
    <w:p w14:paraId="66B926F7" w14:textId="77777777" w:rsidR="004745F6" w:rsidRDefault="004745F6" w:rsidP="000B7E3B">
      <w:pPr>
        <w:spacing w:before="0" w:after="0" w:line="276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Style w:val="GridTable21"/>
        <w:tblW w:w="9885" w:type="dxa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4215"/>
        <w:gridCol w:w="2070"/>
        <w:gridCol w:w="1350"/>
        <w:gridCol w:w="1350"/>
        <w:gridCol w:w="900"/>
      </w:tblGrid>
      <w:tr w:rsidR="00BF0DFC" w:rsidRPr="00BF0DFC" w14:paraId="7270215B" w14:textId="77777777" w:rsidTr="00A02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5" w:type="dxa"/>
            <w:gridSpan w:val="5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652C601D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lastRenderedPageBreak/>
              <w:t xml:space="preserve">Supplemental Table 3: 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Occurrence of 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sym w:font="Symbol" w:char="F0B3"/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1 invasive bacterial infection (IBI) within 48 hours, unadjusted odds by risk factor (results of univariate analysis)</w:t>
            </w:r>
          </w:p>
        </w:tc>
      </w:tr>
      <w:tr w:rsidR="00BF0DFC" w:rsidRPr="00BF0DFC" w14:paraId="290AA140" w14:textId="77777777" w:rsidTr="0034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</w:tcPr>
          <w:p w14:paraId="52BCA4AE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color w:val="FFFFFF"/>
                <w:sz w:val="22"/>
              </w:rPr>
            </w:pPr>
            <w:r w:rsidRPr="004745F6">
              <w:rPr>
                <w:rFonts w:eastAsia="Calibri" w:cs="Times New Roman"/>
                <w:color w:val="FFFFFF"/>
                <w:sz w:val="22"/>
              </w:rPr>
              <w:t>Risk Factor</w:t>
            </w:r>
          </w:p>
        </w:tc>
        <w:tc>
          <w:tcPr>
            <w:tcW w:w="207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2A069488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Reference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597CFFC5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Odds Ratio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2B6D04A8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95% CI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10585D94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p value</w:t>
            </w:r>
          </w:p>
        </w:tc>
      </w:tr>
      <w:tr w:rsidR="00BF0DFC" w:rsidRPr="00BF0DFC" w14:paraId="00ABF5C5" w14:textId="77777777" w:rsidTr="00A02C8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7D8EDB8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*Initial lactate level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8245AAC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5B7667B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E3490A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575BBA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5AE59A1C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00037B8" w14:textId="77777777" w:rsidR="00BF0DFC" w:rsidRPr="004745F6" w:rsidRDefault="00BF0DFC" w:rsidP="000B7E3B">
            <w:pPr>
              <w:spacing w:before="0" w:after="0"/>
              <w:ind w:left="189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Lactate (mmol/L)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3666DAF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B8A775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4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A120BB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16, 1.6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595384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BF0DFC" w:rsidRPr="00BF0DFC" w14:paraId="4380AB4D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55615FD" w14:textId="77777777" w:rsidR="00BF0DFC" w:rsidRPr="004745F6" w:rsidRDefault="00BF0DFC" w:rsidP="000B7E3B">
            <w:pPr>
              <w:spacing w:before="0" w:after="0"/>
              <w:ind w:left="189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Lactate 2-4 mmol/L, </w:t>
            </w:r>
            <w:r w:rsidRPr="004745F6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2966CD7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Lactate &lt;2 mmol/L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DA5D75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4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74013D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84, 2.3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045094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20</w:t>
            </w:r>
          </w:p>
        </w:tc>
      </w:tr>
      <w:tr w:rsidR="00BF0DFC" w:rsidRPr="00BF0DFC" w14:paraId="099E6A41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A3874A7" w14:textId="77777777" w:rsidR="00BF0DFC" w:rsidRPr="004745F6" w:rsidRDefault="00BF0DFC" w:rsidP="000B7E3B">
            <w:pPr>
              <w:spacing w:before="0" w:after="0"/>
              <w:ind w:left="189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Lactate ≥4 mmol/L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2DFEFA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Lactate &lt;2 mmol/L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3FAA4DB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.34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1931357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91, 9.8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259C9C5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BF0DFC" w:rsidRPr="00BF0DFC" w14:paraId="5839E273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D5EF15E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ge in year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5E5E6E00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7AEE17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B0BBE6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6, 1.0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4C93ABFD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85</w:t>
            </w:r>
          </w:p>
        </w:tc>
      </w:tr>
      <w:tr w:rsidR="00BF0DFC" w:rsidRPr="00BF0DFC" w14:paraId="33232C61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FB131F1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Underlying Diagnosi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BD5AE1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83688B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F4E4FFA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A5ED52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72E2FBCD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76A5376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eukemi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510C7FB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D4DA87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5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D027B6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61, 1.4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390539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82</w:t>
            </w:r>
          </w:p>
        </w:tc>
      </w:tr>
      <w:tr w:rsidR="00BF0DFC" w:rsidRPr="00BF0DFC" w14:paraId="3EE4E707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8E2D9AB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ymphom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1C521B5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2AAD328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E735410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44, 2.1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6CD2E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94</w:t>
            </w:r>
          </w:p>
        </w:tc>
      </w:tr>
      <w:tr w:rsidR="00BF0DFC" w:rsidRPr="00BF0DFC" w14:paraId="6DD6C0F0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E7FC6F7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Solid tumo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700E040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7A7CE18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B9A363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62, 1.6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61E274F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98</w:t>
            </w:r>
          </w:p>
        </w:tc>
      </w:tr>
      <w:tr w:rsidR="00BF0DFC" w:rsidRPr="00BF0DFC" w14:paraId="57BAF942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2B49CB7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CNS tumo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5ECF71D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ll others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ED0FD2F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28DD24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56, 2.0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5C8142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84</w:t>
            </w:r>
          </w:p>
        </w:tc>
      </w:tr>
      <w:tr w:rsidR="00BF0DFC" w:rsidRPr="00BF0DFC" w14:paraId="405CC4DD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AF93CEE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  <w:vertAlign w:val="superscript"/>
              </w:rPr>
              <w:t>†</w:t>
            </w:r>
            <w:r w:rsidRPr="004745F6">
              <w:rPr>
                <w:rFonts w:eastAsia="Calibri" w:cs="Times New Roman"/>
                <w:sz w:val="22"/>
              </w:rPr>
              <w:t>Chemotherapy intensity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06A35C2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Most (level 4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4129736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83FCD0F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62AA752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06</w:t>
            </w:r>
          </w:p>
        </w:tc>
      </w:tr>
      <w:tr w:rsidR="00BF0DFC" w:rsidRPr="00BF0DFC" w14:paraId="05414065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1F92382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Very (level 3)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0DD4082C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A4A409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53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D9C10E9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28, 1.0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5741756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2ABD2C5D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350059C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east/moderate (levels 1&amp;2)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1FF3FDE0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E5F49CC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89F05A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19, 0.8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67A7C85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74462C43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65BAA34" w14:textId="77777777" w:rsidR="00BF0DFC" w:rsidRPr="004745F6" w:rsidRDefault="00BF0DFC" w:rsidP="000B7E3B">
            <w:pPr>
              <w:spacing w:before="0" w:after="0"/>
              <w:ind w:left="6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Type of venous acces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59D4C2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Implanted port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E7E7384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4226D96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7D2FD2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BF0DFC" w:rsidRPr="00BF0DFC" w14:paraId="39ED986F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1CEC9E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External tunneled catheter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7AE40FD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30010B7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3.2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48DF80D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83, 5.6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571CDB6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BF0DFC" w:rsidRPr="00BF0DFC" w14:paraId="3C9E677F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AFDA194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PICC line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F2CA10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E296F1F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7.0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6989DE0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82, 26.9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7ED7B4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BF0DFC" w:rsidRPr="00BF0DFC" w14:paraId="41892DB1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3F548C8" w14:textId="77777777" w:rsidR="00BF0DFC" w:rsidRPr="004745F6" w:rsidRDefault="00BF0DFC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Peripheral IV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3F5EBBD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C616549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73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F77812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11, 5.0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A1A02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75</w:t>
            </w:r>
          </w:p>
        </w:tc>
      </w:tr>
      <w:tr w:rsidR="00BF0DFC" w:rsidRPr="00BF0DFC" w14:paraId="633217B7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6AAA403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  <w:vertAlign w:val="superscript"/>
              </w:rPr>
              <w:t>††</w:t>
            </w:r>
            <w:r w:rsidRPr="004745F6">
              <w:rPr>
                <w:rFonts w:eastAsia="Calibri" w:cs="Times New Roman"/>
                <w:sz w:val="22"/>
              </w:rPr>
              <w:t>ED clinical stat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1B62D039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8DAD8F9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EC2A020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4B85B308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6B8F57F9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3C4B135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Maximum temperature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7BCEFD0A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ECE711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4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0D4DD4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7, 1.1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61393ABD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29</w:t>
            </w:r>
          </w:p>
        </w:tc>
      </w:tr>
      <w:tr w:rsidR="00BF0DFC" w:rsidRPr="00BF0DFC" w14:paraId="10355634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52EDA33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Hypotension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2175C25A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DADB8DC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.05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C99924F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0, 4.6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3A8EB7F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09</w:t>
            </w:r>
          </w:p>
        </w:tc>
      </w:tr>
      <w:tr w:rsidR="00BF0DFC" w:rsidRPr="00BF0DFC" w14:paraId="1A2124D8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938D4F1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Tachycardia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444E0967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0CB84D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56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AB31BF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7, 2.5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6443DA78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07</w:t>
            </w:r>
          </w:p>
        </w:tc>
      </w:tr>
      <w:tr w:rsidR="00BF0DFC" w:rsidRPr="00BF0DFC" w14:paraId="70DF6D41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48F3C34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Tachypnea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0605402E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27BDB69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1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49D158D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71, 1.7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095083DD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64</w:t>
            </w:r>
          </w:p>
        </w:tc>
      </w:tr>
      <w:tr w:rsidR="00BF0DFC" w:rsidRPr="00BF0DFC" w14:paraId="6E306B4B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66F4AC1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Chills or rigor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3693969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7042B5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.35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5FE98D1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15, 4.8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23397453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02</w:t>
            </w:r>
          </w:p>
        </w:tc>
      </w:tr>
      <w:tr w:rsidR="00BF0DFC" w:rsidRPr="00BF0DFC" w14:paraId="133BAF1A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290FF9A" w14:textId="77777777" w:rsidR="00BF0DFC" w:rsidRPr="004745F6" w:rsidRDefault="00BF0DFC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*Initial WBC count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FAA8B64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CB24A00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ECDD79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9D3890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BF0DFC" w:rsidRPr="00BF0DFC" w14:paraId="3296BD2A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3B933B6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Absolute monocyte count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301C0F5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55449F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5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DA5CC09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22, 1.4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C917087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25</w:t>
            </w:r>
          </w:p>
        </w:tc>
      </w:tr>
      <w:tr w:rsidR="00BF0DFC" w:rsidRPr="00BF0DFC" w14:paraId="78949267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BE3D118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Absolute lymphocyte count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DD96195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7815F22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74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92B5233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49, 1.1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FD46DD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14</w:t>
            </w:r>
          </w:p>
        </w:tc>
      </w:tr>
      <w:tr w:rsidR="00BF0DFC" w:rsidRPr="00BF0DFC" w14:paraId="41D2B3EE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6C17F03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Absolute neutrophil count, </w:t>
            </w:r>
            <w:r w:rsidRPr="004745F6">
              <w:rPr>
                <w:rFonts w:eastAsia="Calibri" w:cs="Times New Roman"/>
                <w:b w:val="0"/>
                <w:bCs w:val="0"/>
                <w:i/>
                <w:sz w:val="22"/>
              </w:rPr>
              <w:t>continuou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8329132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F915C9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CC5AC24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92, 1.0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669BF0A" w14:textId="77777777" w:rsidR="00BF0DFC" w:rsidRPr="004745F6" w:rsidRDefault="00BF0DFC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0.80</w:t>
            </w:r>
          </w:p>
        </w:tc>
      </w:tr>
      <w:tr w:rsidR="00BF0DFC" w:rsidRPr="00BF0DFC" w14:paraId="36B6023C" w14:textId="77777777" w:rsidTr="00A0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B4D8E5F" w14:textId="77777777" w:rsidR="00BF0DFC" w:rsidRPr="004745F6" w:rsidRDefault="00BF0DFC" w:rsidP="000B7E3B">
            <w:pPr>
              <w:spacing w:before="0" w:after="0"/>
              <w:ind w:left="9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color w:val="000000"/>
                <w:sz w:val="22"/>
                <w:shd w:val="clear" w:color="auto" w:fill="FFFFFF"/>
                <w:vertAlign w:val="superscript"/>
              </w:rPr>
              <w:t>¶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Neutropenic, yes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</w:tcPr>
          <w:p w14:paraId="795BB557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E48BAD9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.4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734F491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56, 3.9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597416F" w14:textId="77777777" w:rsidR="00BF0DFC" w:rsidRPr="004745F6" w:rsidRDefault="00BF0DFC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BF0DFC" w:rsidRPr="00BF0DFC" w14:paraId="6763FE06" w14:textId="77777777" w:rsidTr="00A0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5" w:type="dxa"/>
            <w:gridSpan w:val="5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</w:tcPr>
          <w:p w14:paraId="7F809980" w14:textId="77777777" w:rsidR="00BF0DFC" w:rsidRPr="00C33CCB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>Abbreviations: CNS: Central nervous system; HSCT: Hematopoietic stem cell transplantation; PICC: Peripherally inserted central catheter; ED: Emergency department; WBC: White blood cell</w:t>
            </w:r>
          </w:p>
          <w:p w14:paraId="038DBE50" w14:textId="77777777" w:rsidR="00BF0DFC" w:rsidRPr="00C33CCB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>*</w:t>
            </w:r>
            <w:r w:rsidRPr="00C33CCB">
              <w:rPr>
                <w:rFonts w:eastAsia="Calibri" w:cs="Times New Roman"/>
                <w:b w:val="0"/>
                <w:bCs w:val="0"/>
                <w:color w:val="000000"/>
                <w:sz w:val="22"/>
                <w:shd w:val="clear" w:color="auto" w:fill="FFFFFF"/>
              </w:rPr>
              <w:t>All laboratory values obtained within first two hours of ED arrival</w:t>
            </w:r>
          </w:p>
          <w:p w14:paraId="6FCAAB72" w14:textId="77777777" w:rsidR="00BF0DFC" w:rsidRPr="00C33CCB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C33CCB"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  <w:t>†</w:t>
            </w: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 xml:space="preserve">Based on Intensity of Treatment Rating criteria (Kazak, et al. </w:t>
            </w:r>
            <w:r w:rsidRPr="00C33CCB">
              <w:rPr>
                <w:rFonts w:eastAsia="Calibri" w:cs="Times New Roman"/>
                <w:b w:val="0"/>
                <w:bCs w:val="0"/>
                <w:i/>
                <w:sz w:val="22"/>
              </w:rPr>
              <w:t xml:space="preserve">Pediatric Blood &amp; Cancer, </w:t>
            </w: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>2012)</w:t>
            </w:r>
          </w:p>
          <w:p w14:paraId="4D2030F2" w14:textId="77777777" w:rsidR="00BF0DFC" w:rsidRPr="00C33CCB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C33CCB"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  <w:t>††</w:t>
            </w: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>Hypotension, tachycardia, and tachypnea refer to presence of age-based vital sign abnormalities within two hours of ED arrival</w:t>
            </w:r>
          </w:p>
          <w:p w14:paraId="6702898E" w14:textId="7A4DEA84" w:rsidR="00BF0DFC" w:rsidRPr="00BF0DFC" w:rsidRDefault="00BF0DFC" w:rsidP="000B7E3B">
            <w:pPr>
              <w:shd w:val="clear" w:color="auto" w:fill="FFFFFF"/>
              <w:spacing w:before="0" w:after="0"/>
              <w:rPr>
                <w:rFonts w:eastAsia="Calibri" w:cs="Times New Roman"/>
                <w:sz w:val="22"/>
              </w:rPr>
            </w:pPr>
            <w:r w:rsidRPr="00C33CCB">
              <w:rPr>
                <w:rFonts w:eastAsia="Calibri" w:cs="Times New Roman"/>
                <w:b w:val="0"/>
                <w:bCs w:val="0"/>
                <w:color w:val="000000"/>
                <w:sz w:val="22"/>
                <w:shd w:val="clear" w:color="auto" w:fill="FFFFFF"/>
                <w:vertAlign w:val="superscript"/>
              </w:rPr>
              <w:t>¶</w:t>
            </w:r>
            <w:r w:rsidRPr="00C33CCB">
              <w:rPr>
                <w:rFonts w:eastAsia="Calibri" w:cs="Times New Roman"/>
                <w:b w:val="0"/>
                <w:bCs w:val="0"/>
                <w:sz w:val="22"/>
              </w:rPr>
              <w:t xml:space="preserve">Neutropenia defined as absolute neutrophil count 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&lt;0.5 x10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3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/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sym w:font="Symbol" w:char="F06D"/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L</w:t>
            </w:r>
          </w:p>
        </w:tc>
      </w:tr>
    </w:tbl>
    <w:p w14:paraId="60103CF4" w14:textId="69FF3F8B" w:rsidR="004745F6" w:rsidRDefault="004745F6" w:rsidP="000B7E3B">
      <w:pPr>
        <w:keepNext/>
        <w:spacing w:before="0" w:after="0"/>
        <w:rPr>
          <w:szCs w:val="24"/>
        </w:rPr>
      </w:pPr>
    </w:p>
    <w:p w14:paraId="0035AEB6" w14:textId="7778C046" w:rsidR="004745F6" w:rsidRDefault="004745F6" w:rsidP="000B7E3B">
      <w:pPr>
        <w:keepNext/>
        <w:spacing w:before="0" w:after="0"/>
        <w:rPr>
          <w:szCs w:val="24"/>
        </w:rPr>
      </w:pPr>
    </w:p>
    <w:p w14:paraId="6E75279A" w14:textId="1F7D279F" w:rsidR="000B7E3B" w:rsidRDefault="000B7E3B" w:rsidP="000B7E3B">
      <w:pPr>
        <w:keepNext/>
        <w:spacing w:before="0" w:after="0"/>
        <w:rPr>
          <w:szCs w:val="24"/>
        </w:rPr>
      </w:pPr>
    </w:p>
    <w:p w14:paraId="1F65CF29" w14:textId="77777777" w:rsidR="000B7E3B" w:rsidRPr="00A02C85" w:rsidRDefault="000B7E3B" w:rsidP="000B7E3B">
      <w:pPr>
        <w:keepNext/>
        <w:spacing w:before="0" w:after="0"/>
        <w:rPr>
          <w:szCs w:val="24"/>
        </w:rPr>
      </w:pPr>
    </w:p>
    <w:tbl>
      <w:tblPr>
        <w:tblStyle w:val="GridTable21"/>
        <w:tblW w:w="8625" w:type="dxa"/>
        <w:tblLayout w:type="fixed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3045"/>
        <w:gridCol w:w="2070"/>
        <w:gridCol w:w="1800"/>
        <w:gridCol w:w="1710"/>
      </w:tblGrid>
      <w:tr w:rsidR="00A02C85" w:rsidRPr="00A02C85" w14:paraId="5E165112" w14:textId="77777777" w:rsidTr="00CC3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5" w:type="dxa"/>
            <w:gridSpan w:val="4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262B16CC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 xml:space="preserve">Supplemental Table 4: 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ssociation of initial lactate level with secondary outcomes pertaining to illness severity</w:t>
            </w:r>
          </w:p>
        </w:tc>
      </w:tr>
      <w:tr w:rsidR="00A02C85" w:rsidRPr="00A02C85" w14:paraId="3F75BA08" w14:textId="77777777" w:rsidTr="0034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19310BE3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color w:val="FFFFFF"/>
                <w:sz w:val="22"/>
              </w:rPr>
            </w:pPr>
            <w:r w:rsidRPr="004745F6">
              <w:rPr>
                <w:rFonts w:eastAsia="Calibri" w:cs="Times New Roman"/>
                <w:color w:val="FFFFFF"/>
                <w:sz w:val="22"/>
              </w:rPr>
              <w:t>Outcome</w:t>
            </w:r>
          </w:p>
        </w:tc>
        <w:tc>
          <w:tcPr>
            <w:tcW w:w="207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208AAB24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 xml:space="preserve">Odds ratio </w:t>
            </w:r>
          </w:p>
          <w:p w14:paraId="09A1CFF8" w14:textId="21E9C72C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(</w:t>
            </w:r>
            <w:proofErr w:type="gramStart"/>
            <w:r w:rsidRPr="004745F6">
              <w:rPr>
                <w:rFonts w:eastAsia="Calibri" w:cs="Times New Roman"/>
                <w:b/>
                <w:color w:val="FFFFFF"/>
                <w:sz w:val="22"/>
              </w:rPr>
              <w:t>per</w:t>
            </w:r>
            <w:proofErr w:type="gramEnd"/>
            <w:r w:rsidRPr="004745F6">
              <w:rPr>
                <w:rFonts w:eastAsia="Calibri" w:cs="Times New Roman"/>
                <w:b/>
                <w:color w:val="FFFFFF"/>
                <w:sz w:val="22"/>
              </w:rPr>
              <w:t xml:space="preserve"> unit increase in lactate)</w:t>
            </w:r>
          </w:p>
        </w:tc>
        <w:tc>
          <w:tcPr>
            <w:tcW w:w="180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1FB42208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95% CI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5C8A4494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FFFF"/>
                <w:sz w:val="22"/>
              </w:rPr>
            </w:pPr>
            <w:r w:rsidRPr="004745F6">
              <w:rPr>
                <w:rFonts w:eastAsia="Calibri" w:cs="Times New Roman"/>
                <w:b/>
                <w:color w:val="FFFFFF"/>
                <w:sz w:val="22"/>
              </w:rPr>
              <w:t>p value</w:t>
            </w:r>
          </w:p>
        </w:tc>
      </w:tr>
      <w:tr w:rsidR="00A02C85" w:rsidRPr="00A02C85" w14:paraId="0116FA78" w14:textId="77777777" w:rsidTr="00CC367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26E9DB3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Hospital length of stay, days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8A498DF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1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D89695F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7, 1.24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B9C2A7F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&lt;0.001</w:t>
            </w:r>
          </w:p>
        </w:tc>
      </w:tr>
      <w:tr w:rsidR="00A02C85" w:rsidRPr="00A02C85" w14:paraId="06E85A8F" w14:textId="77777777" w:rsidTr="00CC3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9938723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eed for PICU admission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BB436BC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68</w:t>
            </w:r>
          </w:p>
        </w:tc>
        <w:tc>
          <w:tcPr>
            <w:tcW w:w="1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BA4BA9E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41, 2.00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p w14:paraId="6997FD96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&lt;0.001</w:t>
            </w:r>
          </w:p>
        </w:tc>
      </w:tr>
      <w:tr w:rsidR="00A02C85" w:rsidRPr="00A02C85" w14:paraId="5FF71648" w14:textId="77777777" w:rsidTr="00CC367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AE6C51E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PICU length of stay, days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224C6F9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21</w:t>
            </w:r>
          </w:p>
        </w:tc>
        <w:tc>
          <w:tcPr>
            <w:tcW w:w="1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7F20556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.04, 1.40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AC3AE01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01</w:t>
            </w:r>
          </w:p>
        </w:tc>
      </w:tr>
      <w:tr w:rsidR="00A02C85" w:rsidRPr="00A02C85" w14:paraId="5233FD13" w14:textId="77777777" w:rsidTr="00CC3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51EB1A8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on-invasive infection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5924A48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87</w:t>
            </w:r>
          </w:p>
        </w:tc>
        <w:tc>
          <w:tcPr>
            <w:tcW w:w="1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838743C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73, 1.02</w:t>
            </w:r>
          </w:p>
        </w:tc>
        <w:tc>
          <w:tcPr>
            <w:tcW w:w="17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14:paraId="28D017F6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094</w:t>
            </w:r>
          </w:p>
        </w:tc>
      </w:tr>
    </w:tbl>
    <w:p w14:paraId="0C164297" w14:textId="0059A9B7" w:rsidR="000B7E3B" w:rsidRDefault="000B7E3B" w:rsidP="000B7E3B">
      <w:pPr>
        <w:keepNext/>
        <w:spacing w:before="0" w:after="0"/>
        <w:rPr>
          <w:b/>
          <w:bCs/>
        </w:rPr>
      </w:pPr>
      <w:r>
        <w:rPr>
          <w:b/>
          <w:bCs/>
        </w:rPr>
        <w:br w:type="page"/>
      </w:r>
    </w:p>
    <w:tbl>
      <w:tblPr>
        <w:tblStyle w:val="GridTable21"/>
        <w:tblW w:w="8355" w:type="dxa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4575"/>
        <w:gridCol w:w="3780"/>
      </w:tblGrid>
      <w:tr w:rsidR="00A02C85" w:rsidRPr="00A02C85" w14:paraId="0EBC6A49" w14:textId="77777777" w:rsidTr="000B7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A33F34" w14:textId="5469A44D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lastRenderedPageBreak/>
              <w:t xml:space="preserve">Supplemental Table 5: 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Encounter characteristics and outcomes for patients who were critically ill-appearing at initial ED presentation</w:t>
            </w:r>
          </w:p>
        </w:tc>
      </w:tr>
      <w:tr w:rsidR="00A02C85" w:rsidRPr="00A02C85" w14:paraId="7CDFDA90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</w:tcPr>
          <w:p w14:paraId="6D46356E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97C9EAB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All encounters (n=21)</w:t>
            </w:r>
          </w:p>
        </w:tc>
      </w:tr>
      <w:tr w:rsidR="00A02C85" w:rsidRPr="00A02C85" w14:paraId="5FD5FC8C" w14:textId="77777777" w:rsidTr="000B7E3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</w:tcPr>
          <w:p w14:paraId="32D0BB5A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color w:val="FFFFFF"/>
                <w:sz w:val="22"/>
              </w:rPr>
            </w:pPr>
            <w:r w:rsidRPr="004745F6">
              <w:rPr>
                <w:rFonts w:eastAsia="Calibri" w:cs="Times New Roman"/>
                <w:color w:val="FFFFFF"/>
                <w:sz w:val="22"/>
              </w:rPr>
              <w:t>Characteristic</w:t>
            </w:r>
          </w:p>
        </w:tc>
        <w:tc>
          <w:tcPr>
            <w:tcW w:w="378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0CB03B0C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FFFF"/>
                <w:sz w:val="22"/>
              </w:rPr>
            </w:pPr>
            <w:r w:rsidRPr="004745F6">
              <w:rPr>
                <w:rFonts w:eastAsia="Calibri" w:cs="Times New Roman"/>
                <w:color w:val="FFFFFF"/>
                <w:sz w:val="22"/>
              </w:rPr>
              <w:t>n (%)</w:t>
            </w:r>
          </w:p>
        </w:tc>
      </w:tr>
      <w:tr w:rsidR="00A02C85" w:rsidRPr="00A02C85" w14:paraId="15E16AE4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F4661C0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Number of unique 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A20C2E4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0</w:t>
            </w:r>
          </w:p>
        </w:tc>
      </w:tr>
      <w:tr w:rsidR="00A02C85" w:rsidRPr="00A02C85" w14:paraId="72C89768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3CE59F0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 xml:space="preserve">Age in years, </w:t>
            </w:r>
            <w:r w:rsidRPr="004745F6">
              <w:rPr>
                <w:rFonts w:eastAsia="Calibri" w:cs="Times New Roman"/>
                <w:i/>
                <w:sz w:val="22"/>
              </w:rPr>
              <w:t>median (IQR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E5D0D01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3.3 (3.7-16.0)</w:t>
            </w:r>
          </w:p>
        </w:tc>
      </w:tr>
      <w:tr w:rsidR="00A02C85" w:rsidRPr="00A02C85" w14:paraId="2B370E0A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656BE4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Sex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E8CE17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A02C85" w:rsidRPr="00A02C85" w14:paraId="50FDB008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A226C9F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5AE0B8C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2 (57%)</w:t>
            </w:r>
          </w:p>
        </w:tc>
      </w:tr>
      <w:tr w:rsidR="00A02C85" w:rsidRPr="00A02C85" w14:paraId="772A1594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F570942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90B0776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9 (43%)</w:t>
            </w:r>
          </w:p>
        </w:tc>
      </w:tr>
      <w:tr w:rsidR="00A02C85" w:rsidRPr="00A02C85" w14:paraId="160ABB14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48AB532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Underlying Diagnosis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855FE53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A02C85" w:rsidRPr="00A02C85" w14:paraId="602F73EE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4B7AABC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cute lymphoblastic leukemia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51DB82E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6 (28%)</w:t>
            </w:r>
          </w:p>
        </w:tc>
      </w:tr>
      <w:tr w:rsidR="00A02C85" w:rsidRPr="00A02C85" w14:paraId="233796AE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77F6CA5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cute myeloid leukemia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E77C119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 (10%)</w:t>
            </w:r>
          </w:p>
        </w:tc>
      </w:tr>
      <w:tr w:rsidR="00A02C85" w:rsidRPr="00A02C85" w14:paraId="2E9984A8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69C4656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ymphoma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44322C3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 (19%)</w:t>
            </w:r>
          </w:p>
        </w:tc>
      </w:tr>
      <w:tr w:rsidR="00A02C85" w:rsidRPr="00A02C85" w14:paraId="76E28BE1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282F77F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Solid Tumor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55DB482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5 (24%)</w:t>
            </w:r>
          </w:p>
        </w:tc>
      </w:tr>
      <w:tr w:rsidR="00A02C85" w:rsidRPr="00A02C85" w14:paraId="5975169C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C1D40D4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CNS Tumor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94CFC3A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 (9%)</w:t>
            </w:r>
          </w:p>
        </w:tc>
      </w:tr>
      <w:tr w:rsidR="00A02C85" w:rsidRPr="00A02C85" w14:paraId="5036756A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BF13AD5" w14:textId="77777777" w:rsidR="00A02C85" w:rsidRPr="004745F6" w:rsidRDefault="00A02C85" w:rsidP="000B7E3B">
            <w:pPr>
              <w:spacing w:before="0" w:after="0"/>
              <w:ind w:left="184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Non-malignant hematologic disorder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06AE740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 (10%)</w:t>
            </w:r>
          </w:p>
        </w:tc>
      </w:tr>
      <w:tr w:rsidR="00A02C85" w:rsidRPr="00A02C85" w14:paraId="232C4E7A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4434464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Phase of therapy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3A384D9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A02C85" w:rsidRPr="00A02C85" w14:paraId="21B3ADAF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5CB6965" w14:textId="77777777" w:rsidR="00A02C85" w:rsidRPr="004745F6" w:rsidRDefault="00A02C85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  <w:t>†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On therapy 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797480C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0 (95%)</w:t>
            </w:r>
          </w:p>
        </w:tc>
      </w:tr>
      <w:tr w:rsidR="00A02C85" w:rsidRPr="00A02C85" w14:paraId="38712299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51AC455" w14:textId="77777777" w:rsidR="00A02C85" w:rsidRPr="004745F6" w:rsidRDefault="00A02C85" w:rsidP="000B7E3B">
            <w:pPr>
              <w:spacing w:before="0" w:after="0"/>
              <w:ind w:left="186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 xml:space="preserve">Off therapy within &lt;6 months 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EEA955E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 (5%)</w:t>
            </w:r>
          </w:p>
        </w:tc>
      </w:tr>
      <w:tr w:rsidR="00A02C85" w:rsidRPr="00A02C85" w14:paraId="05C9ABFA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7490D57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4745F6">
              <w:rPr>
                <w:rFonts w:eastAsia="Calibri" w:cs="Times New Roman"/>
                <w:sz w:val="22"/>
                <w:vertAlign w:val="superscript"/>
              </w:rPr>
              <w:t>††</w:t>
            </w:r>
            <w:r w:rsidRPr="004745F6">
              <w:rPr>
                <w:rFonts w:eastAsia="Calibri" w:cs="Times New Roman"/>
                <w:sz w:val="22"/>
              </w:rPr>
              <w:t>Chemotherapy intensity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891A090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A02C85" w:rsidRPr="00A02C85" w14:paraId="773B94F3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4D74C72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Most (level 4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29C74D9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 (19%)</w:t>
            </w:r>
          </w:p>
        </w:tc>
      </w:tr>
      <w:tr w:rsidR="00A02C85" w:rsidRPr="00A02C85" w14:paraId="7F36E431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3CE32AD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Very (level 3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87AEF30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2 (57%)</w:t>
            </w:r>
          </w:p>
        </w:tc>
      </w:tr>
      <w:tr w:rsidR="00A02C85" w:rsidRPr="00A02C85" w14:paraId="3CFBAAF4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7DD313F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east/moderate (levels 1&amp;2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BB72B0E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 (19%)</w:t>
            </w:r>
          </w:p>
        </w:tc>
      </w:tr>
      <w:tr w:rsidR="00A02C85" w:rsidRPr="00A02C85" w14:paraId="2F464AD8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1DDA17A7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HSCT within the last 6 months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52CA204F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3 (14%)</w:t>
            </w:r>
          </w:p>
        </w:tc>
      </w:tr>
      <w:tr w:rsidR="00A02C85" w:rsidRPr="00A02C85" w14:paraId="108ECEE3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6B219A2" w14:textId="77777777" w:rsidR="00A02C85" w:rsidRPr="004745F6" w:rsidRDefault="00A02C85" w:rsidP="000B7E3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  <w:vertAlign w:val="superscript"/>
              </w:rPr>
              <w:t>¶</w:t>
            </w:r>
            <w:r w:rsidRPr="004745F6">
              <w:rPr>
                <w:rFonts w:eastAsia="Calibri" w:cs="Times New Roman"/>
                <w:sz w:val="22"/>
              </w:rPr>
              <w:t>ED laboratory values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98E3B88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A02C85" w:rsidRPr="00A02C85" w14:paraId="30A9F9FC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A3A551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Lactate (mmol/L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E09FFE0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3.2 (1.7, 5.1)</w:t>
            </w:r>
          </w:p>
        </w:tc>
      </w:tr>
      <w:tr w:rsidR="00A02C85" w:rsidRPr="00A02C85" w14:paraId="7572E3ED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3E80893" w14:textId="7F9A9446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bsolute monocyte count (</w:t>
            </w:r>
            <w:r w:rsidR="00AC3B05" w:rsidRPr="004745F6">
              <w:rPr>
                <w:rFonts w:eastAsia="Calibri" w:cs="Times New Roman"/>
                <w:b w:val="0"/>
                <w:bCs w:val="0"/>
                <w:sz w:val="22"/>
              </w:rPr>
              <w:t>x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10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3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/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sym w:font="Symbol" w:char="F06D"/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L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79DA293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10 (0.01, 0.67)</w:t>
            </w:r>
          </w:p>
        </w:tc>
      </w:tr>
      <w:tr w:rsidR="00A02C85" w:rsidRPr="00A02C85" w14:paraId="5B3B2590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39EE51F" w14:textId="5F9805A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bsolute lymphocyte count (</w:t>
            </w:r>
            <w:r w:rsidR="00AC3B05" w:rsidRPr="004745F6">
              <w:rPr>
                <w:rFonts w:eastAsia="Calibri" w:cs="Times New Roman"/>
                <w:b w:val="0"/>
                <w:bCs w:val="0"/>
                <w:sz w:val="22"/>
              </w:rPr>
              <w:t>x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10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3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/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sym w:font="Symbol" w:char="F06D"/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L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1C8B101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33 (0.09, 0.77)</w:t>
            </w:r>
          </w:p>
        </w:tc>
      </w:tr>
      <w:tr w:rsidR="00A02C85" w:rsidRPr="00A02C85" w14:paraId="33D0A25A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1CF9FB" w14:textId="661DC9C8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Absolute neutrophil count (</w:t>
            </w:r>
            <w:r w:rsidR="00AC3B05" w:rsidRPr="004745F6">
              <w:rPr>
                <w:rFonts w:eastAsia="Calibri" w:cs="Times New Roman"/>
                <w:b w:val="0"/>
                <w:bCs w:val="0"/>
                <w:sz w:val="22"/>
              </w:rPr>
              <w:t>x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10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3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/</w:t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sym w:font="Symbol" w:char="F06D"/>
            </w:r>
            <w:r w:rsidR="001B5E13" w:rsidRPr="004745F6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DAEBE8A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0.54 (0.01, 3.62)</w:t>
            </w:r>
          </w:p>
        </w:tc>
      </w:tr>
      <w:tr w:rsidR="00A02C85" w:rsidRPr="00A02C85" w14:paraId="67C12A81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5F13806" w14:textId="77777777" w:rsidR="00A02C85" w:rsidRPr="004745F6" w:rsidRDefault="00A02C85" w:rsidP="000B7E3B">
            <w:pPr>
              <w:spacing w:before="0" w:after="0"/>
              <w:ind w:left="178"/>
              <w:rPr>
                <w:rFonts w:eastAsia="Calibri" w:cs="Times New Roman"/>
                <w:b w:val="0"/>
                <w:bCs w:val="0"/>
                <w:sz w:val="22"/>
              </w:rPr>
            </w:pPr>
            <w:r w:rsidRPr="004745F6">
              <w:rPr>
                <w:rFonts w:eastAsia="Calibri" w:cs="Times New Roman"/>
                <w:b w:val="0"/>
                <w:bCs w:val="0"/>
                <w:sz w:val="22"/>
                <w:vertAlign w:val="superscript"/>
              </w:rPr>
              <w:t>§</w:t>
            </w:r>
            <w:r w:rsidRPr="004745F6">
              <w:rPr>
                <w:rFonts w:eastAsia="Calibri" w:cs="Times New Roman"/>
                <w:b w:val="0"/>
                <w:bCs w:val="0"/>
                <w:sz w:val="22"/>
              </w:rPr>
              <w:t>Neutropenic, yes (n, %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1FF3C82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0 (48%)</w:t>
            </w:r>
          </w:p>
        </w:tc>
      </w:tr>
      <w:tr w:rsidR="00A02C85" w:rsidRPr="00A02C85" w14:paraId="293B0E51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5" w:type="dxa"/>
            <w:gridSpan w:val="2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262626" w:themeFill="text1" w:themeFillTint="D9"/>
            <w:vAlign w:val="center"/>
          </w:tcPr>
          <w:p w14:paraId="78888AA0" w14:textId="77777777" w:rsidR="00A02C85" w:rsidRPr="004745F6" w:rsidRDefault="00A02C85" w:rsidP="000B7E3B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</w:rPr>
            </w:pPr>
            <w:r w:rsidRPr="004745F6">
              <w:rPr>
                <w:rFonts w:eastAsia="Calibri" w:cs="Times New Roman"/>
                <w:color w:val="FFFFFF"/>
                <w:sz w:val="22"/>
              </w:rPr>
              <w:t>Outcomes</w:t>
            </w:r>
          </w:p>
        </w:tc>
      </w:tr>
      <w:tr w:rsidR="00A02C85" w:rsidRPr="00A02C85" w14:paraId="32F3D353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9A10C5F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One or more CDE within 48 hours</w:t>
            </w:r>
          </w:p>
        </w:tc>
        <w:tc>
          <w:tcPr>
            <w:tcW w:w="3780" w:type="dxa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2647547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20 (95%)</w:t>
            </w:r>
          </w:p>
        </w:tc>
      </w:tr>
      <w:tr w:rsidR="00A02C85" w:rsidRPr="00A02C85" w14:paraId="7918AF90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EFEE946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One or more IBI within 48 hours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2447FF45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4 (67%)</w:t>
            </w:r>
          </w:p>
        </w:tc>
      </w:tr>
      <w:tr w:rsidR="00A02C85" w:rsidRPr="00A02C85" w14:paraId="61DD8CA9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141BAD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Hospital LOS in days (median, IQR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5769921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2.2 (3.2, 17.1)</w:t>
            </w:r>
          </w:p>
        </w:tc>
      </w:tr>
      <w:tr w:rsidR="00A02C85" w:rsidRPr="00A02C85" w14:paraId="7B45065B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B6A0B09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PICU admission, n (%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7E36115D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19 (90%)</w:t>
            </w:r>
          </w:p>
        </w:tc>
      </w:tr>
      <w:tr w:rsidR="00A02C85" w:rsidRPr="00A02C85" w14:paraId="07F62112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211CEB7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PICU LOS in days (median, IQR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340D7C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.0 (1.0, 10.0)</w:t>
            </w:r>
          </w:p>
        </w:tc>
      </w:tr>
      <w:tr w:rsidR="00A02C85" w:rsidRPr="00A02C85" w14:paraId="251DD895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085F6CE9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30-day all-cause mortality, n (%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4FE1D10E" w14:textId="77777777" w:rsidR="00A02C85" w:rsidRPr="004745F6" w:rsidRDefault="00A02C85" w:rsidP="000B7E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5 (25%)</w:t>
            </w:r>
          </w:p>
        </w:tc>
      </w:tr>
      <w:tr w:rsidR="00A02C85" w:rsidRPr="00A02C85" w14:paraId="4FD40F5B" w14:textId="77777777" w:rsidTr="000B7E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50AA573" w14:textId="77777777" w:rsidR="00A02C85" w:rsidRPr="004745F6" w:rsidRDefault="00A02C85" w:rsidP="000B7E3B">
            <w:pPr>
              <w:spacing w:before="0" w:after="0"/>
              <w:ind w:left="2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30-day infection-related mortality, n (%)</w:t>
            </w:r>
          </w:p>
        </w:tc>
        <w:tc>
          <w:tcPr>
            <w:tcW w:w="37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479CDAD" w14:textId="77777777" w:rsidR="00A02C85" w:rsidRPr="004745F6" w:rsidRDefault="00A02C85" w:rsidP="000B7E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745F6">
              <w:rPr>
                <w:rFonts w:eastAsia="Calibri" w:cs="Times New Roman"/>
                <w:sz w:val="22"/>
              </w:rPr>
              <w:t>4 (20%)</w:t>
            </w:r>
          </w:p>
        </w:tc>
      </w:tr>
      <w:tr w:rsidR="00A02C85" w:rsidRPr="00A02C85" w14:paraId="26741CCF" w14:textId="77777777" w:rsidTr="000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5" w:type="dxa"/>
            <w:gridSpan w:val="2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5E0807" w14:textId="77777777" w:rsidR="00A02C85" w:rsidRPr="00C33CCB" w:rsidRDefault="00A02C85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33CCB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bbreviations: ED: Emergency department; IQR: Interquartile range; CNS: Central nervous system; HSCT: Hematopoietic stem cell transplantation; CDE: Clinical deterioration event; IBI: Invasive bacterial infection; LOS: Length of stay; PICU: Pediatric intensive care unit</w:t>
            </w:r>
          </w:p>
          <w:p w14:paraId="5366B295" w14:textId="77777777" w:rsidR="00A02C85" w:rsidRPr="00C33CCB" w:rsidRDefault="00A02C85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Includes patients receiving chemotherapy or within 6 months of HSCT </w:t>
            </w:r>
          </w:p>
          <w:p w14:paraId="25DDE741" w14:textId="77777777" w:rsidR="00A02C85" w:rsidRPr="00C33CCB" w:rsidRDefault="00A02C85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C33CCB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†</w:t>
            </w:r>
            <w:r w:rsidRPr="00C33CCB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Based on Intensity of Treatment Rating criteria (Kazak, et al. </w:t>
            </w:r>
            <w:r w:rsidRPr="00C33CCB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Pediatric Blood &amp; Cancer, </w:t>
            </w:r>
            <w:r w:rsidRPr="00C33CCB">
              <w:rPr>
                <w:rFonts w:eastAsia="Calibri" w:cs="Times New Roman"/>
                <w:b w:val="0"/>
                <w:bCs w:val="0"/>
                <w:sz w:val="20"/>
                <w:szCs w:val="20"/>
              </w:rPr>
              <w:t>2012)</w:t>
            </w:r>
          </w:p>
          <w:p w14:paraId="4CFD7C62" w14:textId="192E124A" w:rsidR="00A02C85" w:rsidRPr="00C33CCB" w:rsidRDefault="00A02C85" w:rsidP="000B7E3B">
            <w:pPr>
              <w:shd w:val="clear" w:color="auto" w:fill="FFFFFF"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¶ </w:t>
            </w: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Initial values within two hours of ED arrival</w:t>
            </w:r>
            <w:r w:rsidR="00AC3B05"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(lactate </w:t>
            </w:r>
            <w:r w:rsidR="00C33CCB"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in mmol/L and white blood cell counts)</w:t>
            </w:r>
            <w:r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reported as median (IQR)</w:t>
            </w:r>
            <w:r w:rsidR="00C33CCB" w:rsidRPr="00C33CCB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. P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resence of neutropenia</w:t>
            </w:r>
            <w:r w:rsidR="00C33CCB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is reported as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C33CCB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 (%)</w:t>
            </w:r>
          </w:p>
          <w:p w14:paraId="3399984A" w14:textId="7ED5921F" w:rsidR="00A02C85" w:rsidRPr="00A02C85" w:rsidRDefault="00A02C85" w:rsidP="000B7E3B">
            <w:pPr>
              <w:shd w:val="clear" w:color="auto" w:fill="FFFFFF"/>
              <w:spacing w:before="0" w:after="0"/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33CCB">
              <w:rPr>
                <w:rFonts w:ascii="Verdana" w:eastAsia="Calibri" w:hAnsi="Verdana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="00C33CCB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Neutropenia defined as a</w:t>
            </w:r>
            <w:r w:rsidRPr="00C33CCB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bsolute neutrophil count 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&lt;0.5 x</w:t>
            </w:r>
            <w:r w:rsidR="00AC3B05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D"/>
            </w:r>
            <w:r w:rsidR="00CC3673" w:rsidRPr="00C33CCB">
              <w:rPr>
                <w:rFonts w:eastAsia="Calibri" w:cs="Times New Roman"/>
                <w:b w:val="0"/>
                <w:bCs w:val="0"/>
                <w:color w:val="000000" w:themeColor="text1"/>
                <w:sz w:val="20"/>
                <w:szCs w:val="20"/>
              </w:rPr>
              <w:t>L</w:t>
            </w:r>
          </w:p>
        </w:tc>
      </w:tr>
    </w:tbl>
    <w:p w14:paraId="5986274F" w14:textId="77777777" w:rsidR="00BF0DFC" w:rsidRPr="001549D3" w:rsidRDefault="00BF0DFC" w:rsidP="000B7E3B">
      <w:pPr>
        <w:keepNext/>
        <w:spacing w:before="0" w:after="0"/>
      </w:pPr>
    </w:p>
    <w:sectPr w:rsidR="00BF0DF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78890" w14:textId="77777777" w:rsidR="00B72E7B" w:rsidRDefault="00B72E7B" w:rsidP="00117666">
      <w:pPr>
        <w:spacing w:after="0"/>
      </w:pPr>
      <w:r>
        <w:separator/>
      </w:r>
    </w:p>
  </w:endnote>
  <w:endnote w:type="continuationSeparator" w:id="0">
    <w:p w14:paraId="2D6B036E" w14:textId="77777777" w:rsidR="00B72E7B" w:rsidRDefault="00B72E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F7FA3" w14:textId="77777777" w:rsidR="00B72E7B" w:rsidRDefault="00B72E7B" w:rsidP="00117666">
      <w:pPr>
        <w:spacing w:after="0"/>
      </w:pPr>
      <w:r>
        <w:separator/>
      </w:r>
    </w:p>
  </w:footnote>
  <w:footnote w:type="continuationSeparator" w:id="0">
    <w:p w14:paraId="7C133D2A" w14:textId="77777777" w:rsidR="00B72E7B" w:rsidRDefault="00B72E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7128008">
    <w:abstractNumId w:val="0"/>
  </w:num>
  <w:num w:numId="2" w16cid:durableId="1194535116">
    <w:abstractNumId w:val="4"/>
  </w:num>
  <w:num w:numId="3" w16cid:durableId="1299266315">
    <w:abstractNumId w:val="1"/>
  </w:num>
  <w:num w:numId="4" w16cid:durableId="542444669">
    <w:abstractNumId w:val="5"/>
  </w:num>
  <w:num w:numId="5" w16cid:durableId="15223581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2657947">
    <w:abstractNumId w:val="3"/>
  </w:num>
  <w:num w:numId="7" w16cid:durableId="1151288125">
    <w:abstractNumId w:val="6"/>
  </w:num>
  <w:num w:numId="8" w16cid:durableId="1035693746">
    <w:abstractNumId w:val="6"/>
  </w:num>
  <w:num w:numId="9" w16cid:durableId="1474568358">
    <w:abstractNumId w:val="6"/>
  </w:num>
  <w:num w:numId="10" w16cid:durableId="724454235">
    <w:abstractNumId w:val="6"/>
  </w:num>
  <w:num w:numId="11" w16cid:durableId="427889985">
    <w:abstractNumId w:val="6"/>
  </w:num>
  <w:num w:numId="12" w16cid:durableId="30502531">
    <w:abstractNumId w:val="6"/>
  </w:num>
  <w:num w:numId="13" w16cid:durableId="78018493">
    <w:abstractNumId w:val="3"/>
  </w:num>
  <w:num w:numId="14" w16cid:durableId="1202940461">
    <w:abstractNumId w:val="2"/>
  </w:num>
  <w:num w:numId="15" w16cid:durableId="839003152">
    <w:abstractNumId w:val="2"/>
  </w:num>
  <w:num w:numId="16" w16cid:durableId="1769615961">
    <w:abstractNumId w:val="2"/>
  </w:num>
  <w:num w:numId="17" w16cid:durableId="1641105775">
    <w:abstractNumId w:val="2"/>
  </w:num>
  <w:num w:numId="18" w16cid:durableId="1485853366">
    <w:abstractNumId w:val="2"/>
  </w:num>
  <w:num w:numId="19" w16cid:durableId="916016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E3B"/>
    <w:rsid w:val="00105FD9"/>
    <w:rsid w:val="00117666"/>
    <w:rsid w:val="001549D3"/>
    <w:rsid w:val="00160065"/>
    <w:rsid w:val="00177D84"/>
    <w:rsid w:val="001B5E13"/>
    <w:rsid w:val="00217A0B"/>
    <w:rsid w:val="00267D18"/>
    <w:rsid w:val="00274347"/>
    <w:rsid w:val="002868E2"/>
    <w:rsid w:val="002869C3"/>
    <w:rsid w:val="002936E4"/>
    <w:rsid w:val="002B4A57"/>
    <w:rsid w:val="002C74CA"/>
    <w:rsid w:val="003123F4"/>
    <w:rsid w:val="00322B15"/>
    <w:rsid w:val="00347434"/>
    <w:rsid w:val="003544FB"/>
    <w:rsid w:val="003D2F2D"/>
    <w:rsid w:val="00401590"/>
    <w:rsid w:val="00436147"/>
    <w:rsid w:val="00447801"/>
    <w:rsid w:val="00452E9C"/>
    <w:rsid w:val="004735C8"/>
    <w:rsid w:val="004745F6"/>
    <w:rsid w:val="004947A6"/>
    <w:rsid w:val="004961FF"/>
    <w:rsid w:val="00517A89"/>
    <w:rsid w:val="005250F2"/>
    <w:rsid w:val="005268EE"/>
    <w:rsid w:val="00593EEA"/>
    <w:rsid w:val="005A5EEE"/>
    <w:rsid w:val="006167BB"/>
    <w:rsid w:val="006375C7"/>
    <w:rsid w:val="006505B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25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126"/>
    <w:rsid w:val="00A02C85"/>
    <w:rsid w:val="00A174D9"/>
    <w:rsid w:val="00AA4D24"/>
    <w:rsid w:val="00AB6715"/>
    <w:rsid w:val="00AC3B05"/>
    <w:rsid w:val="00B1671E"/>
    <w:rsid w:val="00B25EB8"/>
    <w:rsid w:val="00B37F4D"/>
    <w:rsid w:val="00B631EC"/>
    <w:rsid w:val="00B72E7B"/>
    <w:rsid w:val="00BF0DFC"/>
    <w:rsid w:val="00C33CCB"/>
    <w:rsid w:val="00C52A7B"/>
    <w:rsid w:val="00C56BAF"/>
    <w:rsid w:val="00C679AA"/>
    <w:rsid w:val="00C75972"/>
    <w:rsid w:val="00CC3673"/>
    <w:rsid w:val="00CD066B"/>
    <w:rsid w:val="00CE4FEE"/>
    <w:rsid w:val="00D060CF"/>
    <w:rsid w:val="00D2116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211">
    <w:name w:val="Grid Table 211"/>
    <w:basedOn w:val="TableNormal"/>
    <w:next w:val="GridTable2"/>
    <w:uiPriority w:val="47"/>
    <w:rsid w:val="00BF0DFC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BF0D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BF0DFC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latnick, Leonora</cp:lastModifiedBy>
  <cp:revision>4</cp:revision>
  <cp:lastPrinted>2013-10-03T12:51:00Z</cp:lastPrinted>
  <dcterms:created xsi:type="dcterms:W3CDTF">2022-09-27T05:47:00Z</dcterms:created>
  <dcterms:modified xsi:type="dcterms:W3CDTF">2022-09-28T19:41:00Z</dcterms:modified>
</cp:coreProperties>
</file>